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E5AAB" w14:textId="77777777" w:rsidR="00101E2F" w:rsidRDefault="00101E2F" w:rsidP="008F5D6B">
      <w:pPr>
        <w:spacing w:line="360" w:lineRule="auto"/>
        <w:rPr>
          <w:lang w:val="en-US"/>
        </w:rPr>
      </w:pPr>
    </w:p>
    <w:p w14:paraId="1240DCBF" w14:textId="2A378403" w:rsidR="00A25986" w:rsidRDefault="00A25986" w:rsidP="008F5D6B">
      <w:pPr>
        <w:suppressLineNumbers w:val="0"/>
        <w:spacing w:after="12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Figure </w:t>
      </w:r>
      <w:r w:rsidR="008F5C9C">
        <w:rPr>
          <w:sz w:val="24"/>
          <w:szCs w:val="24"/>
          <w:lang w:val="en-US"/>
        </w:rPr>
        <w:t>S</w:t>
      </w:r>
      <w:r>
        <w:rPr>
          <w:sz w:val="24"/>
          <w:szCs w:val="24"/>
          <w:lang w:val="en-US"/>
        </w:rPr>
        <w:t>1. Comparison of serum IgG titers to Als3, Mp65, Hyr1 and Eno1 in patient with or without candidemia.</w:t>
      </w:r>
    </w:p>
    <w:p w14:paraId="5D6134AC" w14:textId="3CEAFEE2" w:rsidR="00A25986" w:rsidRDefault="00A25986" w:rsidP="008F5D6B">
      <w:pPr>
        <w:suppressLineNumbers w:val="0"/>
        <w:spacing w:after="12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The graph compares the ranges of antibody titers measured in the whole cohort of candidemic patients, in patients infected by </w:t>
      </w:r>
      <w:r>
        <w:rPr>
          <w:i/>
          <w:iCs/>
          <w:sz w:val="24"/>
          <w:szCs w:val="24"/>
          <w:lang w:val="en-US"/>
        </w:rPr>
        <w:t>C.albicans</w:t>
      </w:r>
      <w:r>
        <w:rPr>
          <w:sz w:val="24"/>
          <w:szCs w:val="24"/>
          <w:lang w:val="en-US"/>
        </w:rPr>
        <w:t xml:space="preserve"> or in those infected by non-</w:t>
      </w:r>
      <w:r>
        <w:rPr>
          <w:i/>
          <w:iCs/>
          <w:sz w:val="24"/>
          <w:szCs w:val="24"/>
          <w:lang w:val="en-US"/>
        </w:rPr>
        <w:t>albicans</w:t>
      </w:r>
      <w:r>
        <w:rPr>
          <w:sz w:val="24"/>
          <w:szCs w:val="24"/>
          <w:lang w:val="en-US"/>
        </w:rPr>
        <w:t xml:space="preserve"> species, with the titer ranges measured in a group of patients (n=134) hospitalized in the same period and in the same wards as the candidemic ones, who were considered at risk for candidemia but found not infected (see Methods and </w:t>
      </w:r>
      <w:r w:rsidRPr="00A25986">
        <w:rPr>
          <w:sz w:val="24"/>
          <w:szCs w:val="24"/>
        </w:rPr>
        <w:t xml:space="preserve">Torosantucci A, Tumbarello M, Bromuro C, Chiani P, Posteraro B, Sanguinetti M, Cauda R, Cassone A. 2017. </w:t>
      </w:r>
      <w:r w:rsidRPr="00A25986">
        <w:rPr>
          <w:sz w:val="24"/>
          <w:szCs w:val="24"/>
          <w:lang w:val="en-US"/>
        </w:rPr>
        <w:t>Sci Rep 7:2722</w:t>
      </w:r>
      <w:r>
        <w:rPr>
          <w:sz w:val="24"/>
          <w:szCs w:val="24"/>
          <w:lang w:val="en-US"/>
        </w:rPr>
        <w:t>)</w:t>
      </w:r>
    </w:p>
    <w:p w14:paraId="26C28F65" w14:textId="77777777" w:rsidR="00774C30" w:rsidRPr="00101E2F" w:rsidRDefault="00774C30">
      <w:pPr>
        <w:rPr>
          <w:lang w:val="en-US"/>
        </w:rPr>
      </w:pPr>
    </w:p>
    <w:sectPr w:rsidR="00774C30" w:rsidRPr="00101E2F" w:rsidSect="00997E4E">
      <w:footerReference w:type="default" r:id="rId8"/>
      <w:pgSz w:w="11906" w:h="16838" w:code="9"/>
      <w:pgMar w:top="1418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5FC959" w14:textId="77777777" w:rsidR="00A86BC9" w:rsidRDefault="00A86BC9" w:rsidP="00965437">
      <w:pPr>
        <w:spacing w:line="240" w:lineRule="auto"/>
      </w:pPr>
      <w:r>
        <w:separator/>
      </w:r>
    </w:p>
  </w:endnote>
  <w:endnote w:type="continuationSeparator" w:id="0">
    <w:p w14:paraId="435053A3" w14:textId="77777777" w:rsidR="00A86BC9" w:rsidRDefault="00A86BC9" w:rsidP="0096543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35489688"/>
      <w:docPartObj>
        <w:docPartGallery w:val="Page Numbers (Bottom of Page)"/>
        <w:docPartUnique/>
      </w:docPartObj>
    </w:sdtPr>
    <w:sdtContent>
      <w:p w14:paraId="42EE6D1B" w14:textId="6B2106D5" w:rsidR="00997E4E" w:rsidRDefault="00997E4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3C6A4CF" w14:textId="77777777" w:rsidR="00997E4E" w:rsidRDefault="00997E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63BEE9" w14:textId="77777777" w:rsidR="00A86BC9" w:rsidRDefault="00A86BC9" w:rsidP="00965437">
      <w:pPr>
        <w:spacing w:line="240" w:lineRule="auto"/>
      </w:pPr>
      <w:r>
        <w:separator/>
      </w:r>
    </w:p>
  </w:footnote>
  <w:footnote w:type="continuationSeparator" w:id="0">
    <w:p w14:paraId="055823FE" w14:textId="77777777" w:rsidR="00A86BC9" w:rsidRDefault="00A86BC9" w:rsidP="0096543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FF599F"/>
    <w:multiLevelType w:val="hybridMultilevel"/>
    <w:tmpl w:val="3522D734"/>
    <w:lvl w:ilvl="0" w:tplc="2FA2EA68">
      <w:start w:val="1"/>
      <w:numFmt w:val="decimal"/>
      <w:lvlText w:val="%1."/>
      <w:lvlJc w:val="left"/>
      <w:pPr>
        <w:ind w:left="674" w:hanging="39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94861131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C0B"/>
    <w:rsid w:val="00035C0B"/>
    <w:rsid w:val="00050CCF"/>
    <w:rsid w:val="00056F63"/>
    <w:rsid w:val="00085863"/>
    <w:rsid w:val="000B14A1"/>
    <w:rsid w:val="000B3B8D"/>
    <w:rsid w:val="000D40B7"/>
    <w:rsid w:val="000D5065"/>
    <w:rsid w:val="000E19D9"/>
    <w:rsid w:val="00101E2F"/>
    <w:rsid w:val="001561FA"/>
    <w:rsid w:val="00175F02"/>
    <w:rsid w:val="00197FCA"/>
    <w:rsid w:val="001D00FB"/>
    <w:rsid w:val="00222AB2"/>
    <w:rsid w:val="002466C3"/>
    <w:rsid w:val="00261D2C"/>
    <w:rsid w:val="00277CAD"/>
    <w:rsid w:val="002B4F77"/>
    <w:rsid w:val="002B5F1E"/>
    <w:rsid w:val="002C4224"/>
    <w:rsid w:val="002C7119"/>
    <w:rsid w:val="003006EF"/>
    <w:rsid w:val="003125CE"/>
    <w:rsid w:val="00316AC8"/>
    <w:rsid w:val="003317A6"/>
    <w:rsid w:val="00382CEB"/>
    <w:rsid w:val="00386318"/>
    <w:rsid w:val="00397EE5"/>
    <w:rsid w:val="003B23B4"/>
    <w:rsid w:val="003E0F3F"/>
    <w:rsid w:val="003E389E"/>
    <w:rsid w:val="00403D7D"/>
    <w:rsid w:val="00413EF6"/>
    <w:rsid w:val="00431546"/>
    <w:rsid w:val="004340CB"/>
    <w:rsid w:val="00454619"/>
    <w:rsid w:val="00461CF5"/>
    <w:rsid w:val="004718EB"/>
    <w:rsid w:val="00482D76"/>
    <w:rsid w:val="00487FD9"/>
    <w:rsid w:val="004D23A8"/>
    <w:rsid w:val="00530A79"/>
    <w:rsid w:val="00572DF5"/>
    <w:rsid w:val="00583C3A"/>
    <w:rsid w:val="005B1BFB"/>
    <w:rsid w:val="005C5956"/>
    <w:rsid w:val="005D7175"/>
    <w:rsid w:val="005E71F1"/>
    <w:rsid w:val="005F3DD8"/>
    <w:rsid w:val="006039FB"/>
    <w:rsid w:val="00612971"/>
    <w:rsid w:val="00660F82"/>
    <w:rsid w:val="00695CAF"/>
    <w:rsid w:val="006A0E82"/>
    <w:rsid w:val="00717B44"/>
    <w:rsid w:val="00727129"/>
    <w:rsid w:val="00774C30"/>
    <w:rsid w:val="00790FCF"/>
    <w:rsid w:val="007C0A9A"/>
    <w:rsid w:val="007E125E"/>
    <w:rsid w:val="007F6CB8"/>
    <w:rsid w:val="00803AB2"/>
    <w:rsid w:val="00830DFB"/>
    <w:rsid w:val="008337D2"/>
    <w:rsid w:val="00867D78"/>
    <w:rsid w:val="0089393A"/>
    <w:rsid w:val="008F508B"/>
    <w:rsid w:val="008F5C9C"/>
    <w:rsid w:val="008F5D6B"/>
    <w:rsid w:val="009035A1"/>
    <w:rsid w:val="009209C4"/>
    <w:rsid w:val="0094172C"/>
    <w:rsid w:val="00965437"/>
    <w:rsid w:val="00981297"/>
    <w:rsid w:val="009856B8"/>
    <w:rsid w:val="00997E4E"/>
    <w:rsid w:val="009B71AB"/>
    <w:rsid w:val="009C56A1"/>
    <w:rsid w:val="00A012AB"/>
    <w:rsid w:val="00A1064A"/>
    <w:rsid w:val="00A13258"/>
    <w:rsid w:val="00A156A8"/>
    <w:rsid w:val="00A25986"/>
    <w:rsid w:val="00A451C1"/>
    <w:rsid w:val="00A54090"/>
    <w:rsid w:val="00A671F6"/>
    <w:rsid w:val="00A86BC9"/>
    <w:rsid w:val="00A97D57"/>
    <w:rsid w:val="00AA2A15"/>
    <w:rsid w:val="00AB0943"/>
    <w:rsid w:val="00AC398B"/>
    <w:rsid w:val="00AD28D8"/>
    <w:rsid w:val="00AE15CF"/>
    <w:rsid w:val="00B17C58"/>
    <w:rsid w:val="00B46883"/>
    <w:rsid w:val="00B53BA9"/>
    <w:rsid w:val="00BB10D1"/>
    <w:rsid w:val="00BB66C3"/>
    <w:rsid w:val="00BD03DA"/>
    <w:rsid w:val="00C10611"/>
    <w:rsid w:val="00C1163E"/>
    <w:rsid w:val="00C54B77"/>
    <w:rsid w:val="00C72878"/>
    <w:rsid w:val="00CA04A9"/>
    <w:rsid w:val="00CA6183"/>
    <w:rsid w:val="00CC077D"/>
    <w:rsid w:val="00CE0C60"/>
    <w:rsid w:val="00CF3C89"/>
    <w:rsid w:val="00D2544E"/>
    <w:rsid w:val="00D36EA7"/>
    <w:rsid w:val="00D421A4"/>
    <w:rsid w:val="00D50B7D"/>
    <w:rsid w:val="00D801B8"/>
    <w:rsid w:val="00E203F9"/>
    <w:rsid w:val="00E32F47"/>
    <w:rsid w:val="00E677B3"/>
    <w:rsid w:val="00E82C74"/>
    <w:rsid w:val="00E9483C"/>
    <w:rsid w:val="00EA3CB7"/>
    <w:rsid w:val="00EA4528"/>
    <w:rsid w:val="00EC5614"/>
    <w:rsid w:val="00EF36AD"/>
    <w:rsid w:val="00F03B9A"/>
    <w:rsid w:val="00F214E8"/>
    <w:rsid w:val="00F314D5"/>
    <w:rsid w:val="00F33E59"/>
    <w:rsid w:val="00F37732"/>
    <w:rsid w:val="00F42453"/>
    <w:rsid w:val="00F42E8F"/>
    <w:rsid w:val="00F5080F"/>
    <w:rsid w:val="00F82A24"/>
    <w:rsid w:val="00F856E6"/>
    <w:rsid w:val="00F95D15"/>
    <w:rsid w:val="00FC7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BCA3D"/>
  <w15:chartTrackingRefBased/>
  <w15:docId w15:val="{3BAD4E0F-3EFC-4443-8DA0-1C2E2224A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E2F"/>
    <w:pPr>
      <w:suppressLineNumbers/>
      <w:suppressAutoHyphens/>
      <w:spacing w:after="0" w:line="480" w:lineRule="auto"/>
      <w:jc w:val="both"/>
    </w:pPr>
    <w:rPr>
      <w:rFonts w:ascii="Arial" w:eastAsia="Times New Roman" w:hAnsi="Arial" w:cs="Arial"/>
      <w:kern w:val="0"/>
      <w:lang w:eastAsia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unhideWhenUsed/>
    <w:rsid w:val="00101E2F"/>
    <w:rPr>
      <w:color w:val="000080"/>
      <w:u w:val="single"/>
    </w:rPr>
  </w:style>
  <w:style w:type="paragraph" w:styleId="ListParagraph">
    <w:name w:val="List Paragraph"/>
    <w:basedOn w:val="Normal"/>
    <w:uiPriority w:val="34"/>
    <w:qFormat/>
    <w:rsid w:val="00101E2F"/>
    <w:pPr>
      <w:suppressLineNumbers w:val="0"/>
      <w:suppressAutoHyphens w:val="0"/>
      <w:spacing w:after="160" w:line="256" w:lineRule="auto"/>
      <w:ind w:left="720"/>
      <w:contextualSpacing/>
      <w:jc w:val="left"/>
    </w:pPr>
    <w:rPr>
      <w:rFonts w:ascii="Calibri" w:hAnsi="Calibri" w:cs="Times New Roman"/>
      <w:kern w:val="2"/>
      <w:lang w:eastAsia="it-IT"/>
    </w:rPr>
  </w:style>
  <w:style w:type="paragraph" w:customStyle="1" w:styleId="NormalWeb1">
    <w:name w:val="Normal (Web)1"/>
    <w:basedOn w:val="Normal"/>
    <w:rsid w:val="00101E2F"/>
    <w:pPr>
      <w:spacing w:before="28" w:after="100" w:line="100" w:lineRule="atLeast"/>
    </w:pPr>
    <w:rPr>
      <w:rFonts w:ascii="Times New Roman" w:hAnsi="Times New Roman" w:cs="Times New Roman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01E2F"/>
  </w:style>
  <w:style w:type="paragraph" w:styleId="Revision">
    <w:name w:val="Revision"/>
    <w:hidden/>
    <w:uiPriority w:val="99"/>
    <w:semiHidden/>
    <w:rsid w:val="00101E2F"/>
    <w:pPr>
      <w:spacing w:after="0" w:line="240" w:lineRule="auto"/>
    </w:pPr>
    <w:rPr>
      <w:rFonts w:ascii="Arial" w:eastAsia="Times New Roman" w:hAnsi="Arial" w:cs="Arial"/>
      <w:kern w:val="0"/>
      <w:lang w:eastAsia="ar-S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65437"/>
    <w:pPr>
      <w:tabs>
        <w:tab w:val="center" w:pos="4819"/>
        <w:tab w:val="right" w:pos="96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5437"/>
    <w:rPr>
      <w:rFonts w:ascii="Arial" w:eastAsia="Times New Roman" w:hAnsi="Arial" w:cs="Arial"/>
      <w:kern w:val="0"/>
      <w:lang w:eastAsia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65437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5437"/>
    <w:rPr>
      <w:rFonts w:ascii="Arial" w:eastAsia="Times New Roman" w:hAnsi="Arial" w:cs="Arial"/>
      <w:kern w:val="0"/>
      <w:lang w:eastAsia="ar-S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254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54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544E"/>
    <w:rPr>
      <w:rFonts w:ascii="Arial" w:eastAsia="Times New Roman" w:hAnsi="Arial" w:cs="Arial"/>
      <w:kern w:val="0"/>
      <w:sz w:val="20"/>
      <w:szCs w:val="20"/>
      <w:lang w:eastAsia="ar-S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54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544E"/>
    <w:rPr>
      <w:rFonts w:ascii="Arial" w:eastAsia="Times New Roman" w:hAnsi="Arial" w:cs="Arial"/>
      <w:b/>
      <w:bCs/>
      <w:kern w:val="0"/>
      <w:sz w:val="20"/>
      <w:szCs w:val="20"/>
      <w:lang w:eastAsia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60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7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3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2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8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617977-3DDE-49A3-9F03-2EA3CE89FE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Cassone</dc:creator>
  <cp:keywords/>
  <dc:description/>
  <cp:lastModifiedBy>Becky Zwadyk</cp:lastModifiedBy>
  <cp:revision>3</cp:revision>
  <dcterms:created xsi:type="dcterms:W3CDTF">2023-10-04T16:15:00Z</dcterms:created>
  <dcterms:modified xsi:type="dcterms:W3CDTF">2023-10-31T15:19:00Z</dcterms:modified>
</cp:coreProperties>
</file>